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8063CB2" w:rsidR="00DB4B2C" w:rsidRPr="00410502" w:rsidRDefault="0020488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E2551AB" w:rsidR="00DB4B2C" w:rsidRPr="00410502" w:rsidRDefault="001172A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0EE0F5C" w:rsidR="00DB4B2C" w:rsidRPr="00410502" w:rsidRDefault="00A47EC6"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D8BF92D" w:rsidR="00DB4B2C" w:rsidRPr="00410502" w:rsidRDefault="00A47EC6"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AB73986" w:rsidR="00DB4B2C" w:rsidRPr="00410502" w:rsidRDefault="00A47EC6"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E704197" w:rsidR="00DB4B2C" w:rsidRPr="00410502" w:rsidRDefault="00A47EC6"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4DBA492" w:rsidR="00DB4B2C" w:rsidRPr="00410502" w:rsidRDefault="00A47EC6"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A65161A" w:rsidR="00DB4B2C" w:rsidRPr="00410502" w:rsidRDefault="001172A7" w:rsidP="006B2B65">
                <w:pPr>
                  <w:rPr>
                    <w:rFonts w:ascii="Arial" w:hAnsi="Arial" w:cs="Arial"/>
                    <w:sz w:val="20"/>
                    <w:szCs w:val="20"/>
                  </w:rPr>
                </w:pPr>
                <w:r>
                  <w:rPr>
                    <w:rFonts w:ascii="Arial" w:hAnsi="Arial" w:cs="Arial"/>
                    <w:sz w:val="20"/>
                    <w:szCs w:val="20"/>
                  </w:rPr>
                  <w:t>S1</w:t>
                </w:r>
                <w:r w:rsidR="00A47EC6">
                  <w:rPr>
                    <w:rFonts w:ascii="Arial" w:hAnsi="Arial" w:cs="Arial"/>
                    <w:sz w:val="20"/>
                    <w:szCs w:val="20"/>
                  </w:rPr>
                  <w:t>_Table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45C7A3E" w:rsidR="00DB4B2C" w:rsidRPr="00410502" w:rsidRDefault="00A47EC6"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FAAF350" w:rsidR="00DB4B2C" w:rsidRPr="00410502" w:rsidRDefault="00A47EC6"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8B7921B" w:rsidR="00DB4B2C" w:rsidRPr="00410502" w:rsidRDefault="00A47EC6"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1BF079F" w:rsidR="00DB4B2C" w:rsidRPr="00410502" w:rsidRDefault="00A47EC6"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8AD5519" w:rsidR="00DB4B2C" w:rsidRPr="00410502" w:rsidRDefault="00A148E1" w:rsidP="006B2B65">
                <w:pP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4D1DBC2" w:rsidR="00DB4B2C" w:rsidRPr="00410502" w:rsidRDefault="00A148E1"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CB0298C" w:rsidR="00DB4B2C" w:rsidRPr="00410502" w:rsidRDefault="00A148E1" w:rsidP="006B2B65">
                <w:pPr>
                  <w:rPr>
                    <w:rFonts w:ascii="Arial" w:hAnsi="Arial" w:cs="Arial"/>
                    <w:sz w:val="20"/>
                    <w:szCs w:val="20"/>
                  </w:rPr>
                </w:pPr>
                <w:r>
                  <w:rPr>
                    <w:rFonts w:ascii="Arial" w:hAnsi="Arial" w:cs="Arial"/>
                    <w:sz w:val="20"/>
                    <w:szCs w:val="20"/>
                  </w:rPr>
                  <w:t>S2 Table Fi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2006324878"/>
                <w:placeholder>
                  <w:docPart w:val="CF06C590E3514FE98402C2A0613A44DF"/>
                </w:placeholder>
              </w:sdtPr>
              <w:sdtEndPr/>
              <w:sdtContent>
                <w:tc>
                  <w:tcPr>
                    <w:tcW w:w="0" w:type="auto"/>
                    <w:vAlign w:val="center"/>
                  </w:tcPr>
                  <w:p w14:paraId="12770347" w14:textId="6715BF01" w:rsidR="00DB4B2C" w:rsidRPr="00410502" w:rsidRDefault="00A148E1" w:rsidP="006B2B65">
                    <w:pPr>
                      <w:rPr>
                        <w:rFonts w:ascii="Arial" w:hAnsi="Arial" w:cs="Arial"/>
                        <w:sz w:val="20"/>
                        <w:szCs w:val="20"/>
                      </w:rPr>
                    </w:pPr>
                    <w:r>
                      <w:rPr>
                        <w:rFonts w:ascii="Arial" w:hAnsi="Arial" w:cs="Arial"/>
                        <w:sz w:val="20"/>
                        <w:szCs w:val="20"/>
                      </w:rPr>
                      <w:t>S2 Table Fi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B0B00FB" w:rsidR="00DB4B2C" w:rsidRPr="00410502" w:rsidRDefault="00A148E1" w:rsidP="006B2B65">
                <w:pPr>
                  <w:rPr>
                    <w:rFonts w:ascii="Arial" w:hAnsi="Arial" w:cs="Arial"/>
                    <w:sz w:val="20"/>
                    <w:szCs w:val="20"/>
                  </w:rPr>
                </w:pPr>
                <w:r>
                  <w:rPr>
                    <w:rFonts w:ascii="Arial" w:hAnsi="Arial" w:cs="Arial"/>
                    <w:sz w:val="20"/>
                    <w:szCs w:val="20"/>
                  </w:rPr>
                  <w:t>8-2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40D4E0B" w:rsidR="00DB4B2C" w:rsidRPr="00410502" w:rsidRDefault="00A148E1" w:rsidP="006B2B65">
                <w:pPr>
                  <w:rPr>
                    <w:rFonts w:ascii="Arial" w:hAnsi="Arial" w:cs="Arial"/>
                    <w:sz w:val="20"/>
                    <w:szCs w:val="20"/>
                  </w:rPr>
                </w:pPr>
                <w:r>
                  <w:rPr>
                    <w:rFonts w:ascii="Arial" w:hAnsi="Arial" w:cs="Arial"/>
                    <w:sz w:val="20"/>
                    <w:szCs w:val="20"/>
                  </w:rPr>
                  <w:t>8-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F15F626" w:rsidR="00DB4B2C" w:rsidRPr="00410502" w:rsidRDefault="00A148E1" w:rsidP="006B2B65">
                <w:pPr>
                  <w:rPr>
                    <w:rFonts w:ascii="Arial" w:hAnsi="Arial" w:cs="Arial"/>
                    <w:sz w:val="20"/>
                    <w:szCs w:val="20"/>
                  </w:rPr>
                </w:pPr>
                <w:r>
                  <w:rPr>
                    <w:rFonts w:ascii="Arial" w:hAnsi="Arial" w:cs="Arial"/>
                    <w:sz w:val="20"/>
                    <w:szCs w:val="20"/>
                  </w:rPr>
                  <w:t>20-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704A20A" w:rsidR="00DB4B2C" w:rsidRPr="00410502" w:rsidRDefault="00A148E1" w:rsidP="006B2B65">
                <w:pPr>
                  <w:rPr>
                    <w:rFonts w:ascii="Arial" w:hAnsi="Arial" w:cs="Arial"/>
                    <w:sz w:val="20"/>
                    <w:szCs w:val="20"/>
                  </w:rPr>
                </w:pPr>
                <w:r>
                  <w:rPr>
                    <w:rFonts w:ascii="Arial" w:hAnsi="Arial" w:cs="Arial"/>
                    <w:sz w:val="20"/>
                    <w:szCs w:val="20"/>
                  </w:rPr>
                  <w:t>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130BAEC" w:rsidR="00DB4B2C" w:rsidRPr="00410502" w:rsidRDefault="00A148E1" w:rsidP="006B2B65">
                <w:pPr>
                  <w:rPr>
                    <w:rFonts w:ascii="Arial" w:hAnsi="Arial" w:cs="Arial"/>
                    <w:sz w:val="20"/>
                    <w:szCs w:val="20"/>
                  </w:rPr>
                </w:pPr>
                <w:r>
                  <w:rPr>
                    <w:rFonts w:ascii="Arial" w:hAnsi="Arial" w:cs="Arial"/>
                    <w:sz w:val="20"/>
                    <w:szCs w:val="20"/>
                  </w:rPr>
                  <w:t>23-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ABF9C48" w:rsidR="00DB4B2C" w:rsidRPr="00410502" w:rsidRDefault="00A148E1" w:rsidP="006B2B65">
                <w:pPr>
                  <w:rPr>
                    <w:rFonts w:ascii="Arial" w:hAnsi="Arial" w:cs="Arial"/>
                    <w:sz w:val="20"/>
                    <w:szCs w:val="20"/>
                  </w:rPr>
                </w:pPr>
                <w:r>
                  <w:rPr>
                    <w:rFonts w:ascii="Arial" w:hAnsi="Arial" w:cs="Arial"/>
                    <w:sz w:val="20"/>
                    <w:szCs w:val="20"/>
                  </w:rPr>
                  <w:t>S2 Table Fil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A148E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5C5F0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ED0F1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046054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38527">
    <w:abstractNumId w:val="4"/>
  </w:num>
  <w:num w:numId="2" w16cid:durableId="436944985">
    <w:abstractNumId w:val="5"/>
  </w:num>
  <w:num w:numId="3" w16cid:durableId="1330133230">
    <w:abstractNumId w:val="7"/>
  </w:num>
  <w:num w:numId="4" w16cid:durableId="13138696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96358124">
    <w:abstractNumId w:val="9"/>
  </w:num>
  <w:num w:numId="6" w16cid:durableId="627321809">
    <w:abstractNumId w:val="8"/>
  </w:num>
  <w:num w:numId="7" w16cid:durableId="96216039">
    <w:abstractNumId w:val="0"/>
  </w:num>
  <w:num w:numId="8" w16cid:durableId="795374877">
    <w:abstractNumId w:val="6"/>
  </w:num>
  <w:num w:numId="9" w16cid:durableId="1433239433">
    <w:abstractNumId w:val="2"/>
  </w:num>
  <w:num w:numId="10" w16cid:durableId="6542607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172A7"/>
    <w:rsid w:val="001200B5"/>
    <w:rsid w:val="00167758"/>
    <w:rsid w:val="00174B7E"/>
    <w:rsid w:val="00177075"/>
    <w:rsid w:val="001B33BA"/>
    <w:rsid w:val="001B77A0"/>
    <w:rsid w:val="001C6DDD"/>
    <w:rsid w:val="002022D5"/>
    <w:rsid w:val="00204882"/>
    <w:rsid w:val="00213374"/>
    <w:rsid w:val="00216655"/>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148E1"/>
    <w:rsid w:val="00A20638"/>
    <w:rsid w:val="00A2088E"/>
    <w:rsid w:val="00A20945"/>
    <w:rsid w:val="00A216E5"/>
    <w:rsid w:val="00A22784"/>
    <w:rsid w:val="00A24E72"/>
    <w:rsid w:val="00A3213E"/>
    <w:rsid w:val="00A35934"/>
    <w:rsid w:val="00A47EC6"/>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87F02"/>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DE57596B-2C75-4AB9-8A90-EF1E4E6CF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F06C590E3514FE98402C2A0613A44DF"/>
        <w:category>
          <w:name w:val="General"/>
          <w:gallery w:val="placeholder"/>
        </w:category>
        <w:types>
          <w:type w:val="bbPlcHdr"/>
        </w:types>
        <w:behaviors>
          <w:behavior w:val="content"/>
        </w:behaviors>
        <w:guid w:val="{8F5B30C3-0EA6-4F12-A727-E15CA5242141}"/>
      </w:docPartPr>
      <w:docPartBody>
        <w:p w:rsidR="006C544F" w:rsidRDefault="007C39F7" w:rsidP="007C39F7">
          <w:pPr>
            <w:pStyle w:val="CF06C590E3514FE98402C2A0613A44D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C544F"/>
    <w:rsid w:val="007C39F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39F7"/>
    <w:rPr>
      <w:color w:val="808080"/>
    </w:rPr>
  </w:style>
  <w:style w:type="paragraph" w:customStyle="1" w:styleId="CF06C590E3514FE98402C2A0613A44DF">
    <w:name w:val="CF06C590E3514FE98402C2A0613A44DF"/>
    <w:rsid w:val="007C39F7"/>
    <w:pPr>
      <w:spacing w:after="160" w:line="259" w:lineRule="auto"/>
    </w:pPr>
    <w:rPr>
      <w:lang w:val="en-AU" w:eastAsia="en-A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8ACFC9ED45B2DF4E9DB880BF45505622" ma:contentTypeVersion="8622" ma:contentTypeDescription="Create a new document." ma:contentTypeScope="" ma:versionID="e414170416df134ab25bea12a379c228">
  <xsd:schema xmlns:xsd="http://www.w3.org/2001/XMLSchema" xmlns:xs="http://www.w3.org/2001/XMLSchema" xmlns:p="http://schemas.microsoft.com/office/2006/metadata/properties" xmlns:ns2="842952a9-0449-4efe-a3a3-499fff5a2da1" xmlns:ns3="9012577b-a1e9-49dc-a70e-5a76c5ebf607" xmlns:ns4="7575ecca-f751-480a-8657-2b545ff98c7d" targetNamespace="http://schemas.microsoft.com/office/2006/metadata/properties" ma:root="true" ma:fieldsID="078f2df2ac811bc4970d3deb0b38768b" ns2:_="" ns3:_="" ns4:_="">
    <xsd:import namespace="842952a9-0449-4efe-a3a3-499fff5a2da1"/>
    <xsd:import namespace="9012577b-a1e9-49dc-a70e-5a76c5ebf607"/>
    <xsd:import namespace="7575ecca-f751-480a-8657-2b545ff98c7d"/>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element ref="ns3:Comments" minOccurs="0"/>
                <xsd:element ref="ns3: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2952a9-0449-4efe-a3a3-499fff5a2da1"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012577b-a1e9-49dc-a70e-5a76c5ebf607"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Tags" ma:index="18" nillable="true" ma:displayName="Tags" ma:internalName="MediaServiceAutoTags"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Length (seconds)" ma:internalName="MediaLengthInSeconds" ma:readOnly="true">
      <xsd:simpleType>
        <xsd:restriction base="dms:Unknown"/>
      </xsd:simpleType>
    </xsd:element>
    <xsd:element name="Comments" ma:index="24" nillable="true" ma:displayName="Comments" ma:format="Dropdown" ma:internalName="Comments">
      <xsd:simpleType>
        <xsd:restriction base="dms:Text">
          <xsd:maxLength value="255"/>
        </xsd:restriction>
      </xsd:simpleType>
    </xsd:element>
    <xsd:element name="lcf76f155ced4ddcb4097134ff3c332f" ma:index="26" nillable="true" ma:taxonomy="true" ma:internalName="lcf76f155ced4ddcb4097134ff3c332f" ma:taxonomyFieldName="MediaServiceImageTags" ma:displayName="Image Tags" ma:readOnly="false" ma:fieldId="{5cf76f15-5ced-4ddc-b409-7134ff3c332f}" ma:taxonomyMulti="true" ma:sspId="5bbfbff4-68f0-4d0d-bb1e-4f396c56fd5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575ecca-f751-480a-8657-2b545ff98c7d" elementFormDefault="qualified">
    <xsd:import namespace="http://schemas.microsoft.com/office/2006/documentManagement/types"/>
    <xsd:import namespace="http://schemas.microsoft.com/office/infopath/2007/PartnerControls"/>
    <xsd:element name="TaxCatchAll" ma:index="27" nillable="true" ma:displayName="Taxonomy Catch All Column" ma:hidden="true" ma:list="{1e802397-3f9c-4467-a22c-6e59c96357fb}" ma:internalName="TaxCatchAll" ma:showField="CatchAllData" ma:web="842952a9-0449-4efe-a3a3-499fff5a2d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dlc_DocId xmlns="842952a9-0449-4efe-a3a3-499fff5a2da1">N3RE5N4VQU26-1382637694-1785868</_dlc_DocId>
    <_dlc_DocIdUrl xmlns="842952a9-0449-4efe-a3a3-499fff5a2da1">
      <Url>https://fredhollows.sharepoint.com/sites/1500000Programs/_layouts/15/DocIdRedir.aspx?ID=N3RE5N4VQU26-1382637694-1785868</Url>
      <Description>N3RE5N4VQU26-1382637694-1785868</Description>
    </_dlc_DocIdUrl>
    <Comments xmlns="9012577b-a1e9-49dc-a70e-5a76c5ebf607" xsi:nil="true"/>
    <lcf76f155ced4ddcb4097134ff3c332f xmlns="9012577b-a1e9-49dc-a70e-5a76c5ebf607">
      <Terms xmlns="http://schemas.microsoft.com/office/infopath/2007/PartnerControls"/>
    </lcf76f155ced4ddcb4097134ff3c332f>
    <TaxCatchAll xmlns="7575ecca-f751-480a-8657-2b545ff98c7d"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C4623D6-1FBE-416E-BC48-DB55DF894B8F}">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08B81AC5-1663-457A-A1D5-73F05B12A4BE}"/>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 ds:uri="842952a9-0449-4efe-a3a3-499fff5a2da1"/>
    <ds:schemaRef ds:uri="9012577b-a1e9-49dc-a70e-5a76c5ebf607"/>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886</Words>
  <Characters>505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ng Lee</cp:lastModifiedBy>
  <cp:revision>3</cp:revision>
  <cp:lastPrinted>2018-11-16T17:06:00Z</cp:lastPrinted>
  <dcterms:created xsi:type="dcterms:W3CDTF">2022-05-02T01:09:00Z</dcterms:created>
  <dcterms:modified xsi:type="dcterms:W3CDTF">2022-08-08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CFC9ED45B2DF4E9DB880BF45505622</vt:lpwstr>
  </property>
  <property fmtid="{D5CDD505-2E9C-101B-9397-08002B2CF9AE}" pid="3" name="_dlc_DocIdItemGuid">
    <vt:lpwstr>ef3e1fc0-9e84-4276-a725-d5278f68ee85</vt:lpwstr>
  </property>
</Properties>
</file>